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57D" w:rsidRPr="000B0ACA" w:rsidRDefault="00F873B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dditional file 7</w:t>
      </w:r>
      <w:r w:rsidR="00DE5F84" w:rsidRPr="000B0AC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r w:rsidR="00DE5F84" w:rsidRPr="000B0AC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Genome annotation of </w:t>
      </w:r>
      <w:r w:rsidR="00DE5F84" w:rsidRPr="000B0ACA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Ophryotrocha </w:t>
      </w:r>
      <w:proofErr w:type="spellStart"/>
      <w:r w:rsidR="00DE5F84" w:rsidRPr="000B0ACA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robusta</w:t>
      </w:r>
      <w:proofErr w:type="spellEnd"/>
      <w:r w:rsidR="00DE5F84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a"/>
        <w:tblW w:w="9018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2"/>
        <w:gridCol w:w="871"/>
        <w:gridCol w:w="825"/>
        <w:gridCol w:w="1128"/>
        <w:gridCol w:w="1128"/>
        <w:gridCol w:w="1128"/>
        <w:gridCol w:w="1128"/>
        <w:gridCol w:w="1128"/>
      </w:tblGrid>
      <w:tr w:rsidR="006C457D" w:rsidRPr="00DE5F84" w:rsidTr="000B0ACA">
        <w:trPr>
          <w:trHeight w:val="300"/>
        </w:trPr>
        <w:tc>
          <w:tcPr>
            <w:tcW w:w="9015" w:type="dxa"/>
            <w:gridSpan w:val="8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E5F8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phryotrocha robusta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ame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art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op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rand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ovl</w:t>
            </w:r>
            <w:proofErr w:type="spellEnd"/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/</w:t>
            </w:r>
            <w:proofErr w:type="spellStart"/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Codons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Anticodon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2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8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0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A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rp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69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3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A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sp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30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9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C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8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92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5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3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44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3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8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n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33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9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6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98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3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4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38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6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3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6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61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27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1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T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rg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279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33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G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His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336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39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4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5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359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8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3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T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Phe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89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4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A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Glu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49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1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C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Pro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11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7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G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hr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76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3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0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T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l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32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61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8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A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85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91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3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C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2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925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98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A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la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983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04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C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Met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041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10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T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rnS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102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84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4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y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841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90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C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906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04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3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Tyr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020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08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A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Leu1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081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14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G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Leu2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142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20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4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A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1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152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11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A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Lys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126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18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T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Ile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187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24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T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3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229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59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6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596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65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8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T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nad2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572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60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3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1</w:t>
            </w:r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615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18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6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Cys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185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24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CA</w:t>
            </w:r>
          </w:p>
        </w:tc>
      </w:tr>
      <w:tr w:rsidR="006C457D" w:rsidRPr="00DE5F84" w:rsidTr="000B0ACA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sn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247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0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T</w:t>
            </w:r>
          </w:p>
        </w:tc>
      </w:tr>
      <w:tr w:rsidR="006C457D" w:rsidRPr="00DE5F84" w:rsidTr="000B0ACA">
        <w:trPr>
          <w:trHeight w:val="32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Non </w:t>
            </w: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ding</w:t>
            </w:r>
            <w:proofErr w:type="spellEnd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8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08</w:t>
            </w:r>
          </w:p>
        </w:tc>
        <w:tc>
          <w:tcPr>
            <w:tcW w:w="8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42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DE5F8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A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C457D" w:rsidRPr="00DE5F84" w:rsidRDefault="006C457D" w:rsidP="000B0A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C457D" w:rsidRPr="000B0ACA" w:rsidRDefault="00DE5F8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proofErr w:type="spellStart"/>
      <w:proofErr w:type="gramStart"/>
      <w:r w:rsidRPr="000B0ACA">
        <w:rPr>
          <w:rFonts w:ascii="Times New Roman" w:eastAsia="Times New Roman" w:hAnsi="Times New Roman" w:cs="Times New Roman"/>
          <w:sz w:val="20"/>
          <w:szCs w:val="20"/>
          <w:lang w:val="en-CA"/>
        </w:rPr>
        <w:t>ovl</w:t>
      </w:r>
      <w:proofErr w:type="spellEnd"/>
      <w:proofErr w:type="gramEnd"/>
      <w:r w:rsidRPr="000B0ACA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= overlapping region, </w:t>
      </w:r>
      <w:proofErr w:type="spellStart"/>
      <w:r w:rsidRPr="000B0ACA">
        <w:rPr>
          <w:rFonts w:ascii="Times New Roman" w:eastAsia="Times New Roman" w:hAnsi="Times New Roman" w:cs="Times New Roman"/>
          <w:sz w:val="20"/>
          <w:szCs w:val="20"/>
          <w:lang w:val="en-CA"/>
        </w:rPr>
        <w:t>nc</w:t>
      </w:r>
      <w:proofErr w:type="spellEnd"/>
      <w:r w:rsidRPr="000B0ACA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= </w:t>
      </w:r>
      <w:proofErr w:type="spellStart"/>
      <w:r w:rsidRPr="000B0ACA">
        <w:rPr>
          <w:rFonts w:ascii="Times New Roman" w:eastAsia="Times New Roman" w:hAnsi="Times New Roman" w:cs="Times New Roman"/>
          <w:sz w:val="20"/>
          <w:szCs w:val="20"/>
          <w:lang w:val="en-CA"/>
        </w:rPr>
        <w:t>non</w:t>
      </w:r>
      <w:proofErr w:type="spellEnd"/>
      <w:r w:rsidRPr="000B0ACA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coding region</w:t>
      </w:r>
    </w:p>
    <w:sectPr w:rsidR="006C457D" w:rsidRPr="000B0AC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57D"/>
    <w:rsid w:val="000B0ACA"/>
    <w:rsid w:val="00125B94"/>
    <w:rsid w:val="00194DDA"/>
    <w:rsid w:val="00456DF3"/>
    <w:rsid w:val="006C457D"/>
    <w:rsid w:val="00CF0F14"/>
    <w:rsid w:val="00DB0B8D"/>
    <w:rsid w:val="00DE5F84"/>
    <w:rsid w:val="00F8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702D6A-3169-448E-BBD8-875E64C7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0A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0A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Massamba</cp:lastModifiedBy>
  <cp:revision>7</cp:revision>
  <dcterms:created xsi:type="dcterms:W3CDTF">2019-06-28T02:42:00Z</dcterms:created>
  <dcterms:modified xsi:type="dcterms:W3CDTF">2019-10-16T01:48:00Z</dcterms:modified>
</cp:coreProperties>
</file>